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86D1EF" w14:textId="2C04085B" w:rsidR="00E804FE" w:rsidRPr="00E073AF" w:rsidRDefault="00E804FE" w:rsidP="00E804FE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073AF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04135" w:rsidRPr="00E073AF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824A5D" w:rsidRPr="00E073A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073AF">
        <w:rPr>
          <w:rFonts w:ascii="Times New Roman" w:eastAsia="Times New Roman" w:hAnsi="Times New Roman" w:cs="Times New Roman"/>
          <w:b/>
          <w:sz w:val="24"/>
          <w:szCs w:val="24"/>
        </w:rPr>
        <w:t>Table.</w:t>
      </w:r>
    </w:p>
    <w:tbl>
      <w:tblPr>
        <w:tblStyle w:val="ae0"/>
        <w:tblW w:w="902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60"/>
        <w:gridCol w:w="1766"/>
        <w:gridCol w:w="883"/>
        <w:gridCol w:w="883"/>
        <w:gridCol w:w="883"/>
        <w:gridCol w:w="883"/>
        <w:gridCol w:w="883"/>
        <w:gridCol w:w="883"/>
      </w:tblGrid>
      <w:tr w:rsidR="00E073AF" w:rsidRPr="00E073AF" w14:paraId="72853587" w14:textId="77777777" w:rsidTr="00824A5D">
        <w:trPr>
          <w:trHeight w:val="375"/>
        </w:trPr>
        <w:tc>
          <w:tcPr>
            <w:tcW w:w="1960" w:type="dxa"/>
            <w:vMerge w:val="restart"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3076C5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romosome</w:t>
            </w:r>
          </w:p>
        </w:tc>
        <w:tc>
          <w:tcPr>
            <w:tcW w:w="1766" w:type="dxa"/>
            <w:vMerge w:val="restart"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495636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SNPs</w:t>
            </w:r>
          </w:p>
          <w:p w14:paraId="2E7D05CC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Wm82.v</w:t>
            </w:r>
            <w:proofErr w:type="gramStart"/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)</w:t>
            </w:r>
            <w:r w:rsidRPr="00E073A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5298" w:type="dxa"/>
            <w:gridSpan w:val="6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543516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NPs lifted to the same chromosome in Wm82.v1</w:t>
            </w:r>
          </w:p>
        </w:tc>
      </w:tr>
      <w:tr w:rsidR="00E073AF" w:rsidRPr="00E073AF" w14:paraId="0F068DB2" w14:textId="77777777" w:rsidTr="00824A5D">
        <w:trPr>
          <w:trHeight w:val="375"/>
        </w:trPr>
        <w:tc>
          <w:tcPr>
            <w:tcW w:w="1960" w:type="dxa"/>
            <w:vMerge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636025" w14:textId="77777777" w:rsidR="00E804FE" w:rsidRPr="00E073AF" w:rsidRDefault="00E804FE" w:rsidP="009B49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vMerge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6C5F0F" w14:textId="77777777" w:rsidR="00E804FE" w:rsidRPr="00E073AF" w:rsidRDefault="00E804FE" w:rsidP="009B492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gridSpan w:val="2"/>
            <w:tcBorders>
              <w:top w:val="single" w:sz="4" w:space="0" w:color="000000"/>
              <w:left w:val="single" w:sz="7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87806B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82.v2</w:t>
            </w:r>
            <w:r w:rsidRPr="00E073A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6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5644A9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82.v4</w:t>
            </w:r>
          </w:p>
        </w:tc>
        <w:tc>
          <w:tcPr>
            <w:tcW w:w="176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9505A6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82.v6</w:t>
            </w:r>
          </w:p>
        </w:tc>
      </w:tr>
      <w:tr w:rsidR="00E073AF" w:rsidRPr="00E073AF" w14:paraId="3D7665E8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7697B8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Chr01</w:t>
            </w:r>
          </w:p>
        </w:tc>
        <w:tc>
          <w:tcPr>
            <w:tcW w:w="1766" w:type="dxa"/>
            <w:tcBorders>
              <w:top w:val="single" w:sz="7" w:space="0" w:color="000000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A72E36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93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A48238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32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246573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3.18%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54D514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74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7F341D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7.88%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FEF9D4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78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C303D1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8.27%</w:t>
            </w:r>
          </w:p>
        </w:tc>
      </w:tr>
      <w:tr w:rsidR="00E073AF" w:rsidRPr="00E073AF" w14:paraId="023D25A1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304E3A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Chr02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35AB7D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0,22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009888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,499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E853C7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2.91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E2BFE0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,84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E7D242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6.28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7A1EAC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,870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F76727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6.54%</w:t>
            </w:r>
          </w:p>
        </w:tc>
      </w:tr>
      <w:tr w:rsidR="00E073AF" w:rsidRPr="00E073AF" w14:paraId="7ADEFBE0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D93886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Chr03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5A5EDF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417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F67B0A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7,642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DAE302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0.79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439C4B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7,731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CFB78B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1.85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C14894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7,758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0A43FC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2.17%</w:t>
            </w:r>
          </w:p>
        </w:tc>
      </w:tr>
      <w:tr w:rsidR="00E073AF" w:rsidRPr="00E073AF" w14:paraId="7B92AA66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71BEB4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Chr04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ADE2D2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638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E36D8D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108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EE9D35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3.86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11ABB4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353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F51419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6.70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10D8A7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381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5442C7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7.02%</w:t>
            </w:r>
          </w:p>
        </w:tc>
      </w:tr>
      <w:tr w:rsidR="00E073AF" w:rsidRPr="00E073AF" w14:paraId="2D53D74D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A010A7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Chr05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ABAB69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02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DBC5B2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7,55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3BFC60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4.14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4DF05A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7,651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0A81BD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5.35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200FB8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7,72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07DA71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6.26%</w:t>
            </w:r>
          </w:p>
        </w:tc>
      </w:tr>
      <w:tr w:rsidR="00E073AF" w:rsidRPr="00E073AF" w14:paraId="237AD2D5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776BEF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Chr06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7463D2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,90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2671BE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,32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E642A4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4.14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976566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,573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19A908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6.64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7693D7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,678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12635D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7.70%</w:t>
            </w:r>
          </w:p>
        </w:tc>
      </w:tr>
      <w:tr w:rsidR="00E073AF" w:rsidRPr="00E073AF" w14:paraId="7CAA45EB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F70C85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Chr07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A82DAC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588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ECF3C8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120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510065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4.55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88FA22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203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F0C337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5.52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7DFF27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22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B263C4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5.78%</w:t>
            </w:r>
          </w:p>
        </w:tc>
      </w:tr>
      <w:tr w:rsidR="00E073AF" w:rsidRPr="00E073AF" w14:paraId="224BE6B7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4941E8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Chr08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722CBC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0,99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2AFEC4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0,40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7C7034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4.63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E97446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0,64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1E8529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6.80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E746AC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0,709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8EE09E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7.39%</w:t>
            </w:r>
          </w:p>
        </w:tc>
      </w:tr>
      <w:tr w:rsidR="00E073AF" w:rsidRPr="00E073AF" w14:paraId="30EE2960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DEC1BD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Chr09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BB3F8A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99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813660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440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0FBEEB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3.82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1C0BA3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79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F7284F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7.75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D22C1B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841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F2AD47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8.28%</w:t>
            </w:r>
          </w:p>
        </w:tc>
      </w:tr>
      <w:tr w:rsidR="00E073AF" w:rsidRPr="00E073AF" w14:paraId="3FCE62A1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B624A3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Chr10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A8561C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,309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FC424B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77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881415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4.25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77457D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,059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B1C0C6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7.31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3D4925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,10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2BC26C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7.82%</w:t>
            </w:r>
          </w:p>
        </w:tc>
      </w:tr>
      <w:tr w:rsidR="00E073AF" w:rsidRPr="00E073AF" w14:paraId="7813C33F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AA9992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Chr11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D26323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412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31FB2C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7,347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7DAF6F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7.34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C0171C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14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434239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6.81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504F42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16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FD8CE9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7.08%</w:t>
            </w:r>
          </w:p>
        </w:tc>
      </w:tr>
      <w:tr w:rsidR="00E073AF" w:rsidRPr="00E073AF" w14:paraId="2EF6BEBB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364ACA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Chr12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DFE773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7,708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BEE5DF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7,167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854D3D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2.98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F103F7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7,428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31ED60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6.37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6C6321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7,44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23A827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6.60%</w:t>
            </w:r>
          </w:p>
        </w:tc>
      </w:tr>
      <w:tr w:rsidR="00E073AF" w:rsidRPr="00E073AF" w14:paraId="106F7534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FFC866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Chr13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B7E14C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0,885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4AFE33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0,127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0698FB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3.04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27C6B3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0,403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FEA1FC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5.57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991C09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0,48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D556CB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6.33%</w:t>
            </w:r>
          </w:p>
        </w:tc>
      </w:tr>
      <w:tr w:rsidR="00E073AF" w:rsidRPr="00E073AF" w14:paraId="43CB49A4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EFFBFF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Chr14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A330A3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7,817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8DD699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7,152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6E8F50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1.49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7CC0D6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7,531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FEA43C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6.34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EF917A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7,579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ACBC93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6.96%</w:t>
            </w:r>
          </w:p>
        </w:tc>
      </w:tr>
      <w:tr w:rsidR="00E073AF" w:rsidRPr="00E073AF" w14:paraId="607BBFB9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D4E454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Chr15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485CDB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0,13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1F1E71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,410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DFA992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2.84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791BAF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,819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27D3A8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6.87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EF87A8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,849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3417A3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7.17%</w:t>
            </w:r>
          </w:p>
        </w:tc>
      </w:tr>
      <w:tr w:rsidR="00E073AF" w:rsidRPr="00E073AF" w14:paraId="5067B22E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77118C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Chr16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E8EC92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7,590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C8662C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6,94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04643F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1.52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86C2EB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7,31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F078ED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6.36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5C07D8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7,334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A5CAF4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6.63%</w:t>
            </w:r>
          </w:p>
        </w:tc>
      </w:tr>
      <w:tr w:rsidR="00E073AF" w:rsidRPr="00E073AF" w14:paraId="3B069CFE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2B69C0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Chr17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84C44A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90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6B270B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342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C5BADF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3.67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9EC9BC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617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AE3180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6.75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ADCD3F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633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A7CA3F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6.93%</w:t>
            </w:r>
          </w:p>
        </w:tc>
      </w:tr>
      <w:tr w:rsidR="00E073AF" w:rsidRPr="00E073AF" w14:paraId="6E1F5FA8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C18868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Chr18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9A9FE0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,957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F420A8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,073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957D0F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1.12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EB92D9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,485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6D65F9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5.26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EDE4D0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,543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6FD3DB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5.84%</w:t>
            </w:r>
          </w:p>
        </w:tc>
      </w:tr>
      <w:tr w:rsidR="00E073AF" w:rsidRPr="00E073AF" w14:paraId="35E104EC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A5ADD6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Chr19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FFFFFF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0AC3AF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719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01DB5A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156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48F02D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3.54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32B827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472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CF86CA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7.17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72A5F6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499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559925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7.48%</w:t>
            </w:r>
          </w:p>
        </w:tc>
      </w:tr>
      <w:tr w:rsidR="00E073AF" w:rsidRPr="00E073AF" w14:paraId="103FEB6B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FFFFFF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869B8B" w14:textId="77777777" w:rsidR="00E804FE" w:rsidRPr="00E073AF" w:rsidRDefault="00E804FE" w:rsidP="00C707F6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Chr20</w:t>
            </w:r>
          </w:p>
        </w:tc>
        <w:tc>
          <w:tcPr>
            <w:tcW w:w="1766" w:type="dxa"/>
            <w:tcBorders>
              <w:top w:val="single" w:sz="7" w:space="0" w:color="FFFFFF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09D3C1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212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7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0D45B1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7,703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376213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3.80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BA7DC0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7,978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76D231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7.15%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6A786A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8,008</w:t>
            </w:r>
          </w:p>
        </w:tc>
        <w:tc>
          <w:tcPr>
            <w:tcW w:w="8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9A79D0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7.52%</w:t>
            </w:r>
          </w:p>
        </w:tc>
      </w:tr>
      <w:tr w:rsidR="00E073AF" w:rsidRPr="00E073AF" w14:paraId="02F50854" w14:textId="77777777" w:rsidTr="00824A5D">
        <w:trPr>
          <w:trHeight w:val="300"/>
        </w:trPr>
        <w:tc>
          <w:tcPr>
            <w:tcW w:w="1960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372CF4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1766" w:type="dxa"/>
            <w:tcBorders>
              <w:top w:val="single" w:sz="7" w:space="0" w:color="000000"/>
              <w:left w:val="single" w:sz="7" w:space="0" w:color="FFFFFF"/>
              <w:bottom w:val="single" w:sz="7" w:space="0" w:color="000000"/>
              <w:right w:val="single" w:sz="7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C4789E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80,37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7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53EF22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67,61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09CBDD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2.93%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DEA5F8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73,78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91D5EA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6.35%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C83C0A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174,61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B410CA" w14:textId="77777777" w:rsidR="00E804FE" w:rsidRPr="00E073AF" w:rsidRDefault="00E804FE" w:rsidP="009B492C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96.81%</w:t>
            </w:r>
          </w:p>
        </w:tc>
      </w:tr>
    </w:tbl>
    <w:p w14:paraId="7370B296" w14:textId="6F3C59C7" w:rsidR="00004510" w:rsidRPr="00E073AF" w:rsidRDefault="00824A5D" w:rsidP="008A55A2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073AF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a</w:t>
      </w:r>
      <w:r w:rsidRPr="00E073AF">
        <w:rPr>
          <w:rFonts w:ascii="Times New Roman" w:eastAsia="Times New Roman" w:hAnsi="Times New Roman" w:cs="Times New Roman"/>
          <w:sz w:val="24"/>
          <w:szCs w:val="24"/>
        </w:rPr>
        <w:t>A</w:t>
      </w:r>
      <w:proofErr w:type="spellEnd"/>
      <w:r w:rsidRPr="00E073AF">
        <w:rPr>
          <w:rFonts w:ascii="Times New Roman" w:eastAsia="Times New Roman" w:hAnsi="Times New Roman" w:cs="Times New Roman"/>
          <w:sz w:val="24"/>
          <w:szCs w:val="24"/>
        </w:rPr>
        <w:t xml:space="preserve"> data previously reported [4].</w:t>
      </w:r>
    </w:p>
    <w:sectPr w:rsidR="00004510" w:rsidRPr="00E073AF" w:rsidSect="008A55A2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56B101" w14:textId="77777777" w:rsidR="00D01B87" w:rsidRDefault="00D01B87">
      <w:pPr>
        <w:spacing w:after="0" w:line="240" w:lineRule="auto"/>
      </w:pPr>
      <w:r>
        <w:separator/>
      </w:r>
    </w:p>
  </w:endnote>
  <w:endnote w:type="continuationSeparator" w:id="0">
    <w:p w14:paraId="5EE3D800" w14:textId="77777777" w:rsidR="00D01B87" w:rsidRDefault="00D01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7A40D5" w14:textId="671F2982" w:rsidR="00725678" w:rsidRDefault="005E6315">
    <w:pPr>
      <w:jc w:val="right"/>
    </w:pPr>
    <w:r>
      <w:fldChar w:fldCharType="begin"/>
    </w:r>
    <w:r>
      <w:instrText>PAGE</w:instrText>
    </w:r>
    <w:r>
      <w:fldChar w:fldCharType="separate"/>
    </w:r>
    <w:r w:rsidR="008C52C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E4B9CA" w14:textId="77777777" w:rsidR="00D01B87" w:rsidRDefault="00D01B87">
      <w:pPr>
        <w:spacing w:after="0" w:line="240" w:lineRule="auto"/>
      </w:pPr>
      <w:r>
        <w:separator/>
      </w:r>
    </w:p>
  </w:footnote>
  <w:footnote w:type="continuationSeparator" w:id="0">
    <w:p w14:paraId="598D2E08" w14:textId="77777777" w:rsidR="00D01B87" w:rsidRDefault="00D01B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678"/>
    <w:rsid w:val="00004510"/>
    <w:rsid w:val="00037C29"/>
    <w:rsid w:val="00044548"/>
    <w:rsid w:val="00080453"/>
    <w:rsid w:val="00096955"/>
    <w:rsid w:val="000971C8"/>
    <w:rsid w:val="000A26A6"/>
    <w:rsid w:val="000D543D"/>
    <w:rsid w:val="000D65EB"/>
    <w:rsid w:val="000D6D54"/>
    <w:rsid w:val="000D6F9B"/>
    <w:rsid w:val="000E4E09"/>
    <w:rsid w:val="000F2EF1"/>
    <w:rsid w:val="000F52D0"/>
    <w:rsid w:val="000F6957"/>
    <w:rsid w:val="001207A7"/>
    <w:rsid w:val="00137F6E"/>
    <w:rsid w:val="001476C8"/>
    <w:rsid w:val="001534EA"/>
    <w:rsid w:val="001A4F8F"/>
    <w:rsid w:val="001D36C8"/>
    <w:rsid w:val="001F0FA7"/>
    <w:rsid w:val="00214337"/>
    <w:rsid w:val="0027039E"/>
    <w:rsid w:val="0027083D"/>
    <w:rsid w:val="00274952"/>
    <w:rsid w:val="002F3D92"/>
    <w:rsid w:val="00320D2B"/>
    <w:rsid w:val="0033727C"/>
    <w:rsid w:val="0034480A"/>
    <w:rsid w:val="00363A58"/>
    <w:rsid w:val="00377207"/>
    <w:rsid w:val="00394143"/>
    <w:rsid w:val="003A32DF"/>
    <w:rsid w:val="003A3896"/>
    <w:rsid w:val="003F4B36"/>
    <w:rsid w:val="003F731C"/>
    <w:rsid w:val="00401D2C"/>
    <w:rsid w:val="00413940"/>
    <w:rsid w:val="00482BD9"/>
    <w:rsid w:val="00490432"/>
    <w:rsid w:val="004C6E14"/>
    <w:rsid w:val="00542DA9"/>
    <w:rsid w:val="00544D08"/>
    <w:rsid w:val="00563023"/>
    <w:rsid w:val="00564340"/>
    <w:rsid w:val="00587712"/>
    <w:rsid w:val="005D3AAC"/>
    <w:rsid w:val="005E6315"/>
    <w:rsid w:val="005E6BAD"/>
    <w:rsid w:val="006046A9"/>
    <w:rsid w:val="0061594D"/>
    <w:rsid w:val="00635F48"/>
    <w:rsid w:val="00662A36"/>
    <w:rsid w:val="00690842"/>
    <w:rsid w:val="006A4054"/>
    <w:rsid w:val="006B18D5"/>
    <w:rsid w:val="006E4F8F"/>
    <w:rsid w:val="00705F5A"/>
    <w:rsid w:val="00711053"/>
    <w:rsid w:val="007205F8"/>
    <w:rsid w:val="00720843"/>
    <w:rsid w:val="0072226B"/>
    <w:rsid w:val="00725678"/>
    <w:rsid w:val="007268A9"/>
    <w:rsid w:val="00743649"/>
    <w:rsid w:val="00765512"/>
    <w:rsid w:val="007C1E5D"/>
    <w:rsid w:val="007D1D92"/>
    <w:rsid w:val="00824A5D"/>
    <w:rsid w:val="00832B02"/>
    <w:rsid w:val="00882A19"/>
    <w:rsid w:val="00893D0B"/>
    <w:rsid w:val="00895591"/>
    <w:rsid w:val="008A55A2"/>
    <w:rsid w:val="008B35BB"/>
    <w:rsid w:val="008C45C5"/>
    <w:rsid w:val="008C52C4"/>
    <w:rsid w:val="008C7CB8"/>
    <w:rsid w:val="008D5751"/>
    <w:rsid w:val="00923E2D"/>
    <w:rsid w:val="00932963"/>
    <w:rsid w:val="00981412"/>
    <w:rsid w:val="00990DC9"/>
    <w:rsid w:val="009A12D4"/>
    <w:rsid w:val="009B33C3"/>
    <w:rsid w:val="009B492C"/>
    <w:rsid w:val="00A04135"/>
    <w:rsid w:val="00A123A4"/>
    <w:rsid w:val="00A44A37"/>
    <w:rsid w:val="00A46FB1"/>
    <w:rsid w:val="00AA0F93"/>
    <w:rsid w:val="00AA679A"/>
    <w:rsid w:val="00AE0B6C"/>
    <w:rsid w:val="00AE100A"/>
    <w:rsid w:val="00B55BC2"/>
    <w:rsid w:val="00B60728"/>
    <w:rsid w:val="00C06F3A"/>
    <w:rsid w:val="00C10E04"/>
    <w:rsid w:val="00C151DE"/>
    <w:rsid w:val="00C41061"/>
    <w:rsid w:val="00C707F6"/>
    <w:rsid w:val="00C92314"/>
    <w:rsid w:val="00CC15FB"/>
    <w:rsid w:val="00CF2397"/>
    <w:rsid w:val="00D01B87"/>
    <w:rsid w:val="00D356E7"/>
    <w:rsid w:val="00D57DBE"/>
    <w:rsid w:val="00D620E9"/>
    <w:rsid w:val="00D62EF5"/>
    <w:rsid w:val="00D65D48"/>
    <w:rsid w:val="00DA398D"/>
    <w:rsid w:val="00DC2CCD"/>
    <w:rsid w:val="00DD02DC"/>
    <w:rsid w:val="00DE097B"/>
    <w:rsid w:val="00E03A3B"/>
    <w:rsid w:val="00E071F9"/>
    <w:rsid w:val="00E073AF"/>
    <w:rsid w:val="00E121B4"/>
    <w:rsid w:val="00E321B9"/>
    <w:rsid w:val="00E56451"/>
    <w:rsid w:val="00E778CD"/>
    <w:rsid w:val="00E804FE"/>
    <w:rsid w:val="00E92476"/>
    <w:rsid w:val="00EE3E1A"/>
    <w:rsid w:val="00EF0DC3"/>
    <w:rsid w:val="00EF789A"/>
    <w:rsid w:val="00F12102"/>
    <w:rsid w:val="00F16302"/>
    <w:rsid w:val="00F42A31"/>
    <w:rsid w:val="00F545C9"/>
    <w:rsid w:val="00F65DC2"/>
    <w:rsid w:val="00F72285"/>
    <w:rsid w:val="00F74708"/>
    <w:rsid w:val="00F92CBB"/>
    <w:rsid w:val="00FA7FD3"/>
    <w:rsid w:val="00FE5B0D"/>
    <w:rsid w:val="00FF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7A3C99"/>
  <w15:docId w15:val="{2E9BDBC8-082B-4DA5-810B-3708CB4C3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맑은 고딕" w:eastAsia="맑은 고딕" w:hAnsi="맑은 고딕" w:cs="맑은 고딕"/>
        <w:lang w:val="en-US" w:eastAsia="en-PH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591"/>
    <w:pPr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1A766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Char">
    <w:name w:val="제목 1 Char"/>
    <w:basedOn w:val="a0"/>
    <w:link w:val="1"/>
    <w:uiPriority w:val="9"/>
    <w:rsid w:val="001A7667"/>
    <w:rPr>
      <w:rFonts w:ascii="굴림" w:eastAsia="굴림" w:hAnsi="굴림" w:cs="굴림"/>
      <w:b/>
      <w:bCs/>
      <w:kern w:val="36"/>
      <w:sz w:val="48"/>
      <w:szCs w:val="48"/>
    </w:rPr>
  </w:style>
  <w:style w:type="paragraph" w:styleId="a4">
    <w:name w:val="Subtitle"/>
    <w:basedOn w:val="a"/>
    <w:next w:val="a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name w:val="a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name w:val="a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name w:val="a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name w:val="a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name w:val="a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name w:val="aa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name w:val="ab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name w:val="ac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name w:val="ad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e">
    <w:name w:val="annotation reference"/>
    <w:basedOn w:val="a0"/>
    <w:uiPriority w:val="99"/>
    <w:rsid w:val="000F3DF7"/>
    <w:rPr>
      <w:sz w:val="16"/>
      <w:szCs w:val="16"/>
    </w:rPr>
  </w:style>
  <w:style w:type="paragraph" w:styleId="af">
    <w:name w:val="annotation text"/>
    <w:basedOn w:val="a"/>
    <w:link w:val="Char"/>
    <w:uiPriority w:val="99"/>
    <w:unhideWhenUsed/>
    <w:pPr>
      <w:spacing w:line="240" w:lineRule="auto"/>
    </w:pPr>
  </w:style>
  <w:style w:type="character" w:customStyle="1" w:styleId="Char">
    <w:name w:val="메모 텍스트 Char"/>
    <w:basedOn w:val="a0"/>
    <w:link w:val="af"/>
    <w:uiPriority w:val="99"/>
  </w:style>
  <w:style w:type="paragraph" w:styleId="af0">
    <w:name w:val="annotation subject"/>
    <w:basedOn w:val="af"/>
    <w:next w:val="af"/>
    <w:link w:val="Char0"/>
    <w:uiPriority w:val="99"/>
    <w:semiHidden/>
    <w:unhideWhenUsed/>
    <w:rsid w:val="006650EA"/>
    <w:rPr>
      <w:b/>
      <w:bCs/>
    </w:rPr>
  </w:style>
  <w:style w:type="character" w:customStyle="1" w:styleId="Char0">
    <w:name w:val="메모 주제 Char"/>
    <w:basedOn w:val="Char"/>
    <w:link w:val="af0"/>
    <w:uiPriority w:val="99"/>
    <w:semiHidden/>
    <w:rsid w:val="006650EA"/>
    <w:rPr>
      <w:b/>
      <w:bCs/>
    </w:rPr>
  </w:style>
  <w:style w:type="paragraph" w:styleId="af1">
    <w:name w:val="Revision"/>
    <w:hidden/>
    <w:uiPriority w:val="99"/>
    <w:semiHidden/>
    <w:rsid w:val="006650EA"/>
    <w:pPr>
      <w:widowControl/>
      <w:spacing w:after="0" w:line="240" w:lineRule="auto"/>
      <w:jc w:val="left"/>
    </w:pPr>
  </w:style>
  <w:style w:type="character" w:styleId="af2">
    <w:name w:val="Hyperlink"/>
    <w:basedOn w:val="a0"/>
    <w:uiPriority w:val="99"/>
    <w:unhideWhenUsed/>
    <w:rsid w:val="00066629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066629"/>
    <w:rPr>
      <w:color w:val="605E5C"/>
      <w:shd w:val="clear" w:color="auto" w:fill="E1DFDD"/>
    </w:rPr>
  </w:style>
  <w:style w:type="paragraph" w:styleId="af4">
    <w:name w:val="header"/>
    <w:basedOn w:val="a"/>
    <w:link w:val="Char1"/>
    <w:uiPriority w:val="99"/>
    <w:unhideWhenUsed/>
    <w:rsid w:val="00A075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f4"/>
    <w:uiPriority w:val="99"/>
    <w:rsid w:val="00A07593"/>
  </w:style>
  <w:style w:type="paragraph" w:styleId="af5">
    <w:name w:val="footer"/>
    <w:basedOn w:val="a"/>
    <w:link w:val="Char2"/>
    <w:uiPriority w:val="99"/>
    <w:unhideWhenUsed/>
    <w:rsid w:val="00A0759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f5"/>
    <w:uiPriority w:val="99"/>
    <w:rsid w:val="00A07593"/>
  </w:style>
  <w:style w:type="table" w:customStyle="1" w:styleId="af6">
    <w:name w:val="a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0">
    <w:name w:val="a0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0">
    <w:name w:val="a1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0">
    <w:name w:val="a2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0">
    <w:name w:val="a3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0">
    <w:name w:val="a4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0">
    <w:name w:val="ae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name w:val="af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0">
    <w:name w:val="af0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0">
    <w:name w:val="af1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f8">
    <w:name w:val="line number"/>
    <w:basedOn w:val="a0"/>
    <w:uiPriority w:val="99"/>
    <w:semiHidden/>
    <w:unhideWhenUsed/>
    <w:rsid w:val="008A5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xagHp90cjdW+FFzqSInlIdK9XXg==">CgMxLjAyDmguY3J6NWR0d2tqZXBwMg5oLjkzNzcyaTdxZ2ttODIOaC5heDE4N25jNWt5MzkyDmgucjlrcXE0Y2ZkdGI3Mg5oLmJpbGtsdmk0cGU5azgAciExLXpNcGQ3LXpxb0ZCWDFidUhXUVVKMU9zdnpBMmsyQV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7</TotalTime>
  <Pages>2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hhwang</cp:lastModifiedBy>
  <cp:revision>112</cp:revision>
  <dcterms:created xsi:type="dcterms:W3CDTF">2024-12-04T04:34:00Z</dcterms:created>
  <dcterms:modified xsi:type="dcterms:W3CDTF">2025-11-19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2d290ff84ec199f0e6068ea34c940306112bb6de161a795baba51fba1a6f2</vt:lpwstr>
  </property>
</Properties>
</file>